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954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30"/>
        <w:gridCol w:w="1360"/>
        <w:gridCol w:w="1300"/>
        <w:gridCol w:w="1420"/>
        <w:gridCol w:w="1300"/>
        <w:gridCol w:w="1230"/>
      </w:tblGrid>
      <w:tr w:rsidR="008066CE" w:rsidRPr="006A7326" w14:paraId="4AC92E5F" w14:textId="77777777" w:rsidTr="007D4376">
        <w:trPr>
          <w:trHeight w:val="300"/>
          <w:jc w:val="center"/>
        </w:trPr>
        <w:tc>
          <w:tcPr>
            <w:tcW w:w="9540" w:type="dxa"/>
            <w:gridSpan w:val="6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6A88A29" w14:textId="77777777" w:rsidR="008066CE" w:rsidRPr="007677B7" w:rsidRDefault="008066CE" w:rsidP="007D4376">
            <w:pPr>
              <w:spacing w:after="0" w:line="240" w:lineRule="auto"/>
              <w:rPr>
                <w:rFonts w:eastAsia="Times New Roman" w:cs="Times New Roman"/>
                <w:sz w:val="20"/>
                <w:szCs w:val="20"/>
                <w:lang w:val="en-US" w:eastAsia="fi-FI"/>
              </w:rPr>
            </w:pPr>
            <w:r w:rsidRPr="00D17E78">
              <w:rPr>
                <w:rFonts w:ascii="Calibri" w:eastAsia="Times New Roman" w:hAnsi="Calibri" w:cs="Calibri"/>
                <w:color w:val="000000"/>
                <w:sz w:val="22"/>
                <w:lang w:val="en-US" w:eastAsia="fi-FI"/>
              </w:rPr>
              <w:t> </w:t>
            </w:r>
            <w:r>
              <w:rPr>
                <w:b/>
                <w:bCs/>
                <w:szCs w:val="24"/>
                <w:lang w:val="en-US"/>
              </w:rPr>
              <w:t xml:space="preserve">Table S3 Echocardiographic </w:t>
            </w:r>
            <w:r>
              <w:rPr>
                <w:b/>
                <w:bCs/>
                <w:lang w:val="en-US"/>
              </w:rPr>
              <w:t>c</w:t>
            </w:r>
            <w:r w:rsidRPr="00807541">
              <w:rPr>
                <w:b/>
                <w:bCs/>
                <w:lang w:val="en-US"/>
              </w:rPr>
              <w:t xml:space="preserve">haracteristics of </w:t>
            </w:r>
            <w:r>
              <w:rPr>
                <w:b/>
                <w:bCs/>
                <w:lang w:val="en-US"/>
              </w:rPr>
              <w:t xml:space="preserve">males in the </w:t>
            </w:r>
            <w:r w:rsidRPr="00807541">
              <w:rPr>
                <w:b/>
                <w:bCs/>
                <w:lang w:val="en-US"/>
              </w:rPr>
              <w:t>study population</w:t>
            </w:r>
          </w:p>
        </w:tc>
      </w:tr>
      <w:tr w:rsidR="008066CE" w:rsidRPr="005F4F26" w14:paraId="64AED0D5" w14:textId="77777777" w:rsidTr="007D4376">
        <w:trPr>
          <w:trHeight w:val="315"/>
          <w:jc w:val="center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04C66F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Variable</w:t>
            </w:r>
            <w:proofErr w:type="spellEnd"/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3D549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All</w:t>
            </w:r>
            <w:proofErr w:type="spellEnd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subjects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E2C42E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Low</w:t>
            </w:r>
            <w:proofErr w:type="spellEnd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Hb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8CC95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Medium Hb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14E40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High</w:t>
            </w:r>
            <w:proofErr w:type="spellEnd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 xml:space="preserve"> Hb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C96B8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</w:pPr>
            <w:r w:rsidRPr="00EB0FB1">
              <w:rPr>
                <w:rFonts w:eastAsia="Times New Roman" w:cs="Times New Roman"/>
                <w:b/>
                <w:bCs/>
                <w:i/>
                <w:iCs/>
                <w:color w:val="000000"/>
                <w:sz w:val="22"/>
                <w:lang w:eastAsia="fi-FI"/>
              </w:rPr>
              <w:t xml:space="preserve">P </w:t>
            </w:r>
            <w:proofErr w:type="spellStart"/>
            <w:r w:rsidRPr="005F4F26">
              <w:rPr>
                <w:rFonts w:eastAsia="Times New Roman" w:cs="Times New Roman"/>
                <w:b/>
                <w:bCs/>
                <w:color w:val="000000"/>
                <w:sz w:val="22"/>
                <w:lang w:eastAsia="fi-FI"/>
              </w:rPr>
              <w:t>value</w:t>
            </w:r>
            <w:proofErr w:type="spellEnd"/>
          </w:p>
        </w:tc>
      </w:tr>
      <w:tr w:rsidR="008066CE" w:rsidRPr="005F4F26" w14:paraId="5061B47E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E59DE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Number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of 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subjects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n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A4EFF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289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5731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96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C1257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86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8722A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107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097F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</w:p>
        </w:tc>
      </w:tr>
      <w:tr w:rsidR="008066CE" w:rsidRPr="005F4F26" w14:paraId="5A74C74A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F562B9A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Heart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rate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rest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bpm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8704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4.6 (9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F76A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eastAsia="fi-FI"/>
              </w:rPr>
              <w:t>64 (1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7A21C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eastAsia="fi-FI"/>
              </w:rPr>
              <w:t>65 (1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2E3EA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eastAsia="fi-FI"/>
              </w:rPr>
              <w:t>65 (10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E5662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633</w:t>
            </w:r>
          </w:p>
        </w:tc>
      </w:tr>
      <w:tr w:rsidR="008066CE" w:rsidRPr="005F4F26" w14:paraId="78B778B7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0E4BFB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LVM (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5BDD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09.1 (48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FC86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200.1 (42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7EA37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11.9 (45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10EE2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214.2 (55.8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4B1D8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131</w:t>
            </w:r>
          </w:p>
        </w:tc>
      </w:tr>
      <w:tr w:rsidR="008066CE" w:rsidRPr="005F4F26" w14:paraId="6E6AF282" w14:textId="77777777" w:rsidTr="007D4376">
        <w:trPr>
          <w:trHeight w:val="36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9F0F19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VMi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(g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0D6C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02.9 (21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6ABD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00.0 (19.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A6AFC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04.4 (18.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71B58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04.4 (23.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0B1A0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248</w:t>
            </w:r>
          </w:p>
        </w:tc>
      </w:tr>
      <w:tr w:rsidR="008066CE" w:rsidRPr="005F4F26" w14:paraId="3E1DBE53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6459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VEDV (m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855BE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14.3 (26.0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E5A73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13.7 (23.9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70D480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12.4 (26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533E8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16.3 (27.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F31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557</w:t>
            </w:r>
          </w:p>
        </w:tc>
      </w:tr>
      <w:tr w:rsidR="008066CE" w:rsidRPr="005F4F26" w14:paraId="7DF3CC6E" w14:textId="77777777" w:rsidTr="007D4376">
        <w:trPr>
          <w:trHeight w:val="36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1B464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VEDVi (mL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2E5C2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5.6 (11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51B8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56.5 (11.2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D8134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5.2 (11.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27119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5.0 (11.2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99EF3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584</w:t>
            </w:r>
          </w:p>
        </w:tc>
      </w:tr>
      <w:tr w:rsidR="008066CE" w:rsidRPr="005F4F26" w14:paraId="4AF88573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F6976B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ST at diastole (c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B964C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01 (0.15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1C4D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1.01 (0.15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C84C48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03 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35580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1.02 (0.1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3E658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646</w:t>
            </w:r>
          </w:p>
        </w:tc>
      </w:tr>
      <w:tr w:rsidR="008066CE" w:rsidRPr="005F4F26" w14:paraId="247C6F3C" w14:textId="77777777" w:rsidTr="007D4376">
        <w:trPr>
          <w:trHeight w:val="36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24718E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STi (cm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3A3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50 (0.0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628F7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50 (0.07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CE6A4B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51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089F3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50 (0.07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0CCB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94</w:t>
            </w:r>
          </w:p>
        </w:tc>
      </w:tr>
      <w:tr w:rsidR="008066CE" w:rsidRPr="005F4F26" w14:paraId="153D4EEF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C42013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PWT (c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F4A2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97 (0.1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B8390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95 (0.13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338A0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98 (0.1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0591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99 (0.13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5E69F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60</w:t>
            </w:r>
          </w:p>
        </w:tc>
      </w:tr>
      <w:tr w:rsidR="008066CE" w:rsidRPr="005F4F26" w14:paraId="20CA9471" w14:textId="77777777" w:rsidTr="007D4376">
        <w:trPr>
          <w:trHeight w:val="36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09F340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PWTi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 xml:space="preserve"> (cm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en-US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5C294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8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689FF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7 (0.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8DA7E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9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31255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48 (0.0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2F26A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320</w:t>
            </w:r>
          </w:p>
        </w:tc>
      </w:tr>
      <w:tr w:rsidR="008066CE" w:rsidRPr="005F4F26" w14:paraId="7D29B0B7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D806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RWT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CE1A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36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96C2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35 (0.06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C6CA32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37 (0.06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79238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0.37 (0.0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12EB5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353</w:t>
            </w:r>
          </w:p>
        </w:tc>
      </w:tr>
      <w:tr w:rsidR="008066CE" w:rsidRPr="005F4F26" w14:paraId="4DDCE1A1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6D49F3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LAESV (mL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AD7A7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0.2 (17.2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FC7B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60.8 (16.0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5DA37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0.8 (19.3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16087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9.2 (16.5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0C7C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761</w:t>
            </w:r>
          </w:p>
        </w:tc>
      </w:tr>
      <w:tr w:rsidR="008066CE" w:rsidRPr="005F4F26" w14:paraId="49C11444" w14:textId="77777777" w:rsidTr="007D4376">
        <w:trPr>
          <w:trHeight w:val="36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C8AA24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nb-NO" w:eastAsia="fi-FI"/>
              </w:rPr>
              <w:t>LAESVi (mL/m</w:t>
            </w:r>
            <w:r w:rsidRPr="005F4F26">
              <w:rPr>
                <w:rFonts w:eastAsia="Times New Roman" w:cs="Times New Roman"/>
                <w:color w:val="000000"/>
                <w:sz w:val="22"/>
                <w:vertAlign w:val="superscript"/>
                <w:lang w:val="nb-NO" w:eastAsia="fi-FI"/>
              </w:rPr>
              <w:t>2</w:t>
            </w:r>
            <w:r w:rsidRPr="005F4F26">
              <w:rPr>
                <w:rFonts w:eastAsia="Times New Roman" w:cs="Times New Roman"/>
                <w:color w:val="000000"/>
                <w:sz w:val="22"/>
                <w:lang w:val="nb-NO" w:eastAsia="fi-FI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F9F4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it-IT" w:eastAsia="fi-FI"/>
              </w:rPr>
              <w:t>29.6 (7.8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8B513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it-IT" w:eastAsia="fi-FI"/>
              </w:rPr>
              <w:t>30.2 (7.8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74C8E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it-IT" w:eastAsia="fi-FI"/>
              </w:rPr>
              <w:t>29.9 (8.7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0B55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it-IT" w:eastAsia="fi-FI"/>
              </w:rPr>
              <w:t>28.9 (7.1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995E3C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it-IT" w:eastAsia="fi-FI"/>
              </w:rPr>
              <w:t>0.441</w:t>
            </w:r>
          </w:p>
        </w:tc>
      </w:tr>
      <w:tr w:rsidR="008066CE" w:rsidRPr="005F4F26" w14:paraId="6E08478D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340D5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LVEF </w:t>
            </w:r>
            <w:proofErr w:type="spellStart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biplane</w:t>
            </w:r>
            <w:proofErr w:type="spellEnd"/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 xml:space="preserve">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AF3D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0.1 (6.1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92505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60.3 (5.1)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E073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59.4 (6.4)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766A8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0.5 (6.6)</w:t>
            </w:r>
          </w:p>
        </w:tc>
        <w:tc>
          <w:tcPr>
            <w:tcW w:w="1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9EBD0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442</w:t>
            </w:r>
          </w:p>
        </w:tc>
      </w:tr>
      <w:tr w:rsidR="008066CE" w:rsidRPr="005F4F26" w14:paraId="2F27E4B2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ADE6E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GLS (%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F2CEB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-19.5 (2.5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AEB6B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-20.2 (2.3)</w:t>
            </w: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63C9E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-19.4 (2.4)</w:t>
            </w:r>
          </w:p>
        </w:tc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04915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-19.0 (2.5)</w:t>
            </w:r>
          </w:p>
        </w:tc>
        <w:tc>
          <w:tcPr>
            <w:tcW w:w="1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09E5B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002</w:t>
            </w:r>
          </w:p>
        </w:tc>
      </w:tr>
      <w:tr w:rsidR="008066CE" w:rsidRPr="005F4F26" w14:paraId="59B2FA6D" w14:textId="77777777" w:rsidTr="007D4376">
        <w:trPr>
          <w:trHeight w:val="300"/>
          <w:jc w:val="center"/>
        </w:trPr>
        <w:tc>
          <w:tcPr>
            <w:tcW w:w="29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7D6020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eastAsia="fi-FI"/>
              </w:rPr>
              <w:t>E/e’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DD6ED5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.9 (1.4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1DEF6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6.8 (1.3)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034754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6.9 (1.6)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D431B1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 w:themeColor="text1"/>
                <w:sz w:val="22"/>
                <w:lang w:val="en-US" w:eastAsia="fi-FI"/>
              </w:rPr>
              <w:t>7.0 (1.4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31469" w14:textId="77777777" w:rsidR="008066CE" w:rsidRPr="005F4F26" w:rsidRDefault="008066CE" w:rsidP="007D4376">
            <w:pPr>
              <w:spacing w:after="0" w:line="240" w:lineRule="auto"/>
              <w:rPr>
                <w:rFonts w:eastAsia="Times New Roman" w:cs="Times New Roman"/>
                <w:color w:val="000000"/>
                <w:sz w:val="22"/>
                <w:lang w:eastAsia="fi-FI"/>
              </w:rPr>
            </w:pPr>
            <w:r w:rsidRPr="005F4F26">
              <w:rPr>
                <w:rFonts w:eastAsia="Times New Roman" w:cs="Times New Roman"/>
                <w:color w:val="000000"/>
                <w:sz w:val="22"/>
                <w:lang w:val="en-US" w:eastAsia="fi-FI"/>
              </w:rPr>
              <w:t>0.674</w:t>
            </w:r>
          </w:p>
        </w:tc>
      </w:tr>
    </w:tbl>
    <w:p w14:paraId="4BE63C53" w14:textId="77777777" w:rsidR="008066CE" w:rsidRDefault="008066CE"/>
    <w:sectPr w:rsidR="008066CE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66CE"/>
    <w:rsid w:val="00266377"/>
    <w:rsid w:val="00806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A1C964"/>
  <w15:chartTrackingRefBased/>
  <w15:docId w15:val="{AC323CBB-13C6-4AA9-93BD-8E2E305257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66CE"/>
    <w:pPr>
      <w:spacing w:line="259" w:lineRule="auto"/>
    </w:pPr>
    <w:rPr>
      <w:rFonts w:ascii="Times New Roman" w:hAnsi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C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66CE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66CE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66CE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66CE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66CE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C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66C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66C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66C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66C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66C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66C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66C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66C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66C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066C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66CE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066C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66CE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066C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66CE"/>
    <w:pPr>
      <w:spacing w:line="278" w:lineRule="auto"/>
      <w:ind w:left="720"/>
      <w:contextualSpacing/>
    </w:pPr>
    <w:rPr>
      <w:rFonts w:asciiTheme="minorHAnsi" w:hAnsiTheme="minorHAnsi"/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066C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66C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66C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66C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1037</Characters>
  <Application>Microsoft Office Word</Application>
  <DocSecurity>0</DocSecurity>
  <Lines>8</Lines>
  <Paragraphs>2</Paragraphs>
  <ScaleCrop>false</ScaleCrop>
  <Company>University of Oulu</Company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a Tapio</dc:creator>
  <cp:keywords/>
  <dc:description/>
  <cp:lastModifiedBy>Joona Tapio</cp:lastModifiedBy>
  <cp:revision>1</cp:revision>
  <dcterms:created xsi:type="dcterms:W3CDTF">2024-05-17T07:44:00Z</dcterms:created>
  <dcterms:modified xsi:type="dcterms:W3CDTF">2024-05-17T07:44:00Z</dcterms:modified>
</cp:coreProperties>
</file>